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3E3" w:rsidRDefault="009B13E3" w:rsidP="009B13E3">
      <w:pPr>
        <w:spacing w:line="480" w:lineRule="auto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bCs/>
          <w:szCs w:val="22"/>
          <w:lang w:val="en-US"/>
        </w:rPr>
        <w:t xml:space="preserve">Table S2. </w:t>
      </w:r>
      <w:r>
        <w:rPr>
          <w:rFonts w:ascii="Arial" w:hAnsi="Arial" w:cs="Arial"/>
          <w:szCs w:val="22"/>
          <w:lang w:val="en-US"/>
        </w:rPr>
        <w:t xml:space="preserve">Treatment of scrub typhus patients. 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3258"/>
      </w:tblGrid>
      <w:tr w:rsidR="009B13E3" w:rsidRPr="009863E2" w:rsidTr="009863E2">
        <w:tc>
          <w:tcPr>
            <w:tcW w:w="6210" w:type="dxa"/>
            <w:shd w:val="clear" w:color="auto" w:fill="E7E6E6" w:themeFill="background2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9863E2">
              <w:rPr>
                <w:rFonts w:ascii="Arial" w:hAnsi="Arial" w:cs="Arial"/>
                <w:b/>
                <w:bCs/>
                <w:szCs w:val="22"/>
                <w:lang w:val="en-US"/>
              </w:rPr>
              <w:t>Treatment</w:t>
            </w:r>
          </w:p>
        </w:tc>
        <w:tc>
          <w:tcPr>
            <w:tcW w:w="3258" w:type="dxa"/>
            <w:shd w:val="clear" w:color="auto" w:fill="E7E6E6" w:themeFill="background2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9863E2">
              <w:rPr>
                <w:rFonts w:ascii="Arial" w:hAnsi="Arial" w:cs="Arial"/>
                <w:b/>
                <w:bCs/>
                <w:szCs w:val="22"/>
                <w:lang w:val="en-US"/>
              </w:rPr>
              <w:t>Scrub typhus patient group (STP), n = 35</w:t>
            </w:r>
          </w:p>
        </w:tc>
      </w:tr>
      <w:tr w:rsidR="009B13E3" w:rsidRPr="009863E2" w:rsidTr="009863E2">
        <w:tc>
          <w:tcPr>
            <w:tcW w:w="6210" w:type="dxa"/>
            <w:tcBorders>
              <w:bottom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Pre-admission antibiotics</w:t>
            </w:r>
            <w:r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3258" w:type="dxa"/>
            <w:tcBorders>
              <w:bottom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2 (63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</w:tr>
      <w:tr w:rsidR="009B13E3" w:rsidRPr="009863E2" w:rsidTr="009863E2">
        <w:tc>
          <w:tcPr>
            <w:tcW w:w="6210" w:type="dxa"/>
            <w:tcBorders>
              <w:top w:val="nil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Antibiotics (n=22):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Amoxicillin</w:t>
            </w:r>
            <w:r w:rsidR="009863E2"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Ceftriaxone</w:t>
            </w:r>
            <w:r w:rsidR="009863E2"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Ceftriaxone with scrub typhus active antibiotics</w:t>
            </w:r>
            <w:r w:rsidR="009863E2"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Ceftriaxone with amoxicillin or ampicillin</w:t>
            </w:r>
            <w:r w:rsidR="009863E2"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Unknown</w:t>
            </w:r>
            <w:r w:rsidR="009863E2" w:rsidRPr="009863E2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3258" w:type="dxa"/>
            <w:tcBorders>
              <w:top w:val="nil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8 (36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4 (18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4 (18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 (9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 xml:space="preserve">4 </w:t>
            </w:r>
            <w:r w:rsidR="009863E2">
              <w:rPr>
                <w:rFonts w:ascii="Arial" w:hAnsi="Arial" w:cs="Arial"/>
                <w:szCs w:val="22"/>
                <w:lang w:val="en-US"/>
              </w:rPr>
              <w:t>(18%</w:t>
            </w:r>
            <w:r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</w:tr>
      <w:tr w:rsidR="009B13E3" w:rsidRPr="009863E2" w:rsidTr="009863E2">
        <w:tc>
          <w:tcPr>
            <w:tcW w:w="6210" w:type="dxa"/>
            <w:tcBorders>
              <w:bottom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Admission antibiotics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58" w:type="dxa"/>
            <w:tcBorders>
              <w:bottom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35 (100)</w:t>
            </w:r>
          </w:p>
        </w:tc>
      </w:tr>
      <w:tr w:rsidR="009B13E3" w:rsidRPr="009863E2" w:rsidTr="009863E2">
        <w:tc>
          <w:tcPr>
            <w:tcW w:w="6210" w:type="dxa"/>
            <w:tcBorders>
              <w:top w:val="nil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Antibiotics (n=35):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3</w:t>
            </w:r>
            <w:r w:rsidRPr="009863E2">
              <w:rPr>
                <w:rFonts w:ascii="Arial" w:hAnsi="Arial" w:cs="Arial"/>
                <w:szCs w:val="22"/>
                <w:vertAlign w:val="superscript"/>
                <w:lang w:val="en-US"/>
              </w:rPr>
              <w:t>rd</w:t>
            </w:r>
            <w:r w:rsidRPr="009863E2">
              <w:rPr>
                <w:rFonts w:ascii="Arial" w:hAnsi="Arial" w:cs="Arial"/>
                <w:szCs w:val="22"/>
                <w:lang w:val="en-US"/>
              </w:rPr>
              <w:t xml:space="preserve"> generation cephalosporin and scrub typhus active antibiotics</w:t>
            </w:r>
            <w:r w:rsidR="00B235F9" w:rsidRPr="009863E2">
              <w:rPr>
                <w:rFonts w:ascii="Arial" w:hAnsi="Arial" w:cs="Arial"/>
                <w:szCs w:val="22"/>
                <w:lang w:val="en-US"/>
              </w:rPr>
              <w:t>*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Doxycycline alone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Doxycycline and chloramphenicol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Doxycycline and ampicillin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:rsidR="009B13E3" w:rsidRPr="009863E2" w:rsidRDefault="009B13E3" w:rsidP="009863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9863E2">
              <w:rPr>
                <w:rFonts w:ascii="Arial" w:hAnsi="Arial" w:cs="Arial"/>
                <w:szCs w:val="22"/>
                <w:lang w:val="en-US"/>
              </w:rPr>
              <w:t>Chloramphenicol and azithromycin</w:t>
            </w:r>
            <w:r w:rsidR="009863E2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58" w:type="dxa"/>
            <w:tcBorders>
              <w:top w:val="nil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6 (46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B13E3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5 (43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 (6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%</w:t>
            </w:r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</w:tr>
      <w:tr w:rsidR="009B13E3" w:rsidRPr="009863E2" w:rsidTr="009863E2">
        <w:tc>
          <w:tcPr>
            <w:tcW w:w="6210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Stero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58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9B13E3" w:rsidRPr="009863E2" w:rsidRDefault="009863E2" w:rsidP="009863E2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5 (14%</w:t>
            </w:r>
            <w:bookmarkStart w:id="0" w:name="_GoBack"/>
            <w:bookmarkEnd w:id="0"/>
            <w:r w:rsidR="009B13E3" w:rsidRPr="009863E2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</w:tr>
    </w:tbl>
    <w:p w:rsidR="009B13E3" w:rsidRDefault="00B235F9" w:rsidP="009B13E3">
      <w:pPr>
        <w:spacing w:before="160" w:line="360" w:lineRule="auto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lang w:val="en-US"/>
        </w:rPr>
        <w:t>*</w:t>
      </w:r>
      <w:r w:rsidR="009B13E3">
        <w:rPr>
          <w:rFonts w:ascii="Arial" w:hAnsi="Arial" w:cs="Arial"/>
          <w:szCs w:val="22"/>
          <w:lang w:val="en-US"/>
        </w:rPr>
        <w:t xml:space="preserve"> In this group (16 patients), 11 patients received chloramphenicol while 5 did not. </w:t>
      </w:r>
    </w:p>
    <w:p w:rsidR="009B13E3" w:rsidRPr="009B43B2" w:rsidRDefault="009B13E3" w:rsidP="009B13E3">
      <w:pPr>
        <w:spacing w:before="160" w:line="360" w:lineRule="auto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lang w:val="en-US"/>
        </w:rPr>
        <w:t>[Scrub typhus active antibiotics include doxycycline, chloramphenicol, azithromycin and rifampicin; 3</w:t>
      </w:r>
      <w:r w:rsidRPr="005D70AF">
        <w:rPr>
          <w:rFonts w:ascii="Arial" w:hAnsi="Arial" w:cs="Arial"/>
          <w:szCs w:val="22"/>
          <w:vertAlign w:val="superscript"/>
          <w:lang w:val="en-US"/>
        </w:rPr>
        <w:t>rd</w:t>
      </w:r>
      <w:r>
        <w:rPr>
          <w:rFonts w:ascii="Arial" w:hAnsi="Arial" w:cs="Arial"/>
          <w:szCs w:val="22"/>
          <w:lang w:val="en-US"/>
        </w:rPr>
        <w:t xml:space="preserve"> generation cephalosporin mainly represented by ceftriaxone but also include cefotaxime and ceftazidime; steroids include dexamethasone and hydrocortisone]</w:t>
      </w:r>
    </w:p>
    <w:p w:rsidR="00C242E2" w:rsidRDefault="009863E2"/>
    <w:sectPr w:rsidR="00C242E2" w:rsidSect="00B37FE1">
      <w:pgSz w:w="12240" w:h="15840" w:code="1"/>
      <w:pgMar w:top="1440" w:right="1440" w:bottom="1440" w:left="1440" w:header="720" w:footer="187" w:gutter="0"/>
      <w:paperSrc w:first="257" w:other="25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6B3073"/>
    <w:multiLevelType w:val="hybridMultilevel"/>
    <w:tmpl w:val="F74E241E"/>
    <w:lvl w:ilvl="0" w:tplc="C8DC12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E3"/>
    <w:rsid w:val="001304C9"/>
    <w:rsid w:val="002414C0"/>
    <w:rsid w:val="00271EDF"/>
    <w:rsid w:val="00340094"/>
    <w:rsid w:val="00436F43"/>
    <w:rsid w:val="00637233"/>
    <w:rsid w:val="00757585"/>
    <w:rsid w:val="0076139D"/>
    <w:rsid w:val="00797D86"/>
    <w:rsid w:val="009046DB"/>
    <w:rsid w:val="009863E2"/>
    <w:rsid w:val="009B13E3"/>
    <w:rsid w:val="009B7E95"/>
    <w:rsid w:val="009C1245"/>
    <w:rsid w:val="00B235F9"/>
    <w:rsid w:val="00B37FE1"/>
    <w:rsid w:val="00BC30E9"/>
    <w:rsid w:val="00CA20D1"/>
    <w:rsid w:val="00CB4E50"/>
    <w:rsid w:val="00DC0F37"/>
    <w:rsid w:val="00FC4D56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23507-C577-4818-A5E2-2D2C4951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3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1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Wangrangsimakul</dc:creator>
  <cp:keywords/>
  <dc:description/>
  <cp:lastModifiedBy>Tri Wangrangsimakul</cp:lastModifiedBy>
  <cp:revision>3</cp:revision>
  <dcterms:created xsi:type="dcterms:W3CDTF">2018-11-30T10:13:00Z</dcterms:created>
  <dcterms:modified xsi:type="dcterms:W3CDTF">2019-01-24T06:30:00Z</dcterms:modified>
</cp:coreProperties>
</file>